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665CF" w14:textId="6DD3EFD5" w:rsidR="00AA6B87" w:rsidRPr="00497172" w:rsidRDefault="00AA6B87" w:rsidP="00AA6B8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Sequence S</w:t>
      </w:r>
      <w:r w:rsidR="00AE2130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3D788E">
        <w:rPr>
          <w:rFonts w:ascii="Arial" w:hAnsi="Arial" w:cs="Arial"/>
          <w:b/>
          <w:bCs/>
          <w:sz w:val="24"/>
          <w:szCs w:val="24"/>
        </w:rPr>
        <w:t>Binding site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3D788E">
        <w:rPr>
          <w:rFonts w:ascii="Arial" w:hAnsi="Arial" w:cs="Arial"/>
          <w:b/>
          <w:bCs/>
          <w:sz w:val="24"/>
          <w:szCs w:val="24"/>
        </w:rPr>
        <w:t xml:space="preserve"> of primers in plasmid pACNR-2015FLYF-17Da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primer binding sites are show in </w:t>
      </w:r>
      <w:r>
        <w:rPr>
          <w:rFonts w:ascii="Arial" w:hAnsi="Arial" w:cs="Arial"/>
          <w:b/>
          <w:bCs/>
          <w:sz w:val="24"/>
          <w:szCs w:val="24"/>
        </w:rPr>
        <w:t xml:space="preserve">bold </w:t>
      </w:r>
      <w:r>
        <w:rPr>
          <w:rFonts w:ascii="Arial" w:hAnsi="Arial" w:cs="Arial"/>
          <w:sz w:val="24"/>
          <w:szCs w:val="24"/>
        </w:rPr>
        <w:t>typeface.</w:t>
      </w:r>
    </w:p>
    <w:p w14:paraId="16BC87F3" w14:textId="77777777" w:rsidR="00AA6B87" w:rsidRPr="00497172" w:rsidRDefault="00AA6B87" w:rsidP="00AA6B87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59B82F45" w14:textId="77777777" w:rsidR="00AA6B87" w:rsidRPr="00E448B5" w:rsidRDefault="00AA6B87" w:rsidP="00AA6B87">
      <w:pPr>
        <w:spacing w:line="240" w:lineRule="auto"/>
        <w:rPr>
          <w:rFonts w:ascii="Courier New" w:hAnsi="Courier New" w:cs="Courier New"/>
        </w:rPr>
      </w:pPr>
      <w:r w:rsidRPr="00E448B5">
        <w:rPr>
          <w:rFonts w:ascii="Courier New" w:hAnsi="Courier New" w:cs="Courier New"/>
          <w:b/>
          <w:bCs/>
        </w:rPr>
        <w:t>AGTAAATCCTGTGTGCTAATTGAGGTG</w:t>
      </w:r>
      <w:r w:rsidRPr="00E448B5">
        <w:rPr>
          <w:rFonts w:ascii="Courier New" w:hAnsi="Courier New" w:cs="Courier New"/>
        </w:rPr>
        <w:t>CATTGGTCTGCAAATCGAGTTGCTAGGCAATAAACACATTTGGATTAATTTTAATCGTTCGTTGAGCGATTAGCAGAGAACTGACCAGAACATGTCTGGTCGTAAAGCTCAGGGAAAAACCCTGGGCGTCAATATGGTACGACGAGGAGTTCGCTCCTTGTCAAACAAAATAAAACAAAAAACAAAACAAATTGGAAACAGACCTGGACCTTCAAGAGGTGTTCAAGGATTTATCTTTTTCTTTTTGTTCAACATTTTGACTGGAAAAAAGATCACAGCCCACCTAAAGAGGTTGTGGAAAATGCTGGACCCAAGACAAGGCTTGGCTGTTCTAAGGAAAGTCAAGAGAGTGGTGGCCAGTTTGATGAGAGGATTGTCCTCAAGGAAACGCCGTTCCCATGATGTTCTGACTGTGCAATTCCTAATTTTGGGAATGCTGTTGATGACGGGTGGAGTGACCTTGGTGCGGAAAAACAGATGGTTGCTCCTAAATGTGACATCTGAGGACCTCGGGAAAACATTCTCTGTGGGCACAGGCAACTGCACAACAAACATTTTGGAAGCCAAGTACTGGTGCCCAGACTCAATGGAATACAACTGTCCCAATCTCAGTCCAAGAGAGGAGCCAGATGACATTGATTGCTGGTGCTATGGGGTGGAAAACGTTAGAGTCGCATATGGTAAGTGTGACTCAGCAGGCAGGTCTAGGAGGTCAAGAAGGGCCATTGACTTGCCTACGCATGAAAACCATGGTTTGAAGACCCGGCAAGAAAAATGGATGACTGGAAGAATGGGTGAAAGGCAACTCCAAAAGATTGAGAGATGGTTCGTGAGGAACCCCTTTTTTGCAGTGACGGCTCTGACCATTGCCTACCTTGTGGGAAGCAACATGACGCAACGAGTCGTGATTGCCCTACTGGTCTTGGCTGTTGGTCCGGCCTACTCAGCTCACTGCATTGGAATTACTGACAGGGATTTCATTGAGGGGGTGCATGGAGGAACTTGGGTTTCAGCTACCCTGGAGCAAGACAAGTGTGTCACTGTTATGGCCCCTGACAAGCCTTCATTGGACATCTCACTAGAGACAGTAGCCATTGATAGACCTGCTGAGGTGAGGAAAGTGTGTTACAATGCAGTTCTCACTCATGTGAAGATTAATGACAAGTGCCCCAGCACTGGAGAGGCCCACCTAGCTGAAGAGAACGAAGGGGACAATGCGTGCAAGCGCACTTATTCTGATAGAGGCTGGGGCAATGGCTGTGGCCTATTTGGGAAAGGGAGCATTGTGGCATGCGCCAAATTCACTTGTGCCAAATCCATGAGTTTGTTTGAGGTTGATCAGACCAAAATTCAGTATGTCATCAGAGCACAATTGCATGTAGGGGCCAAGCAGGAAAATTGGAATACCGACATTAAGACTCTCAAGTTTGATGCCCTGTCAGGCTCCCAGGAAGTCGAGTTCATTGGGTATGGAAAAGCTACACTGGAATGCCAGGTGCAAACTGCGGTGGACTTTGGTAACAGTTACATCGCTGAGATGGAAACAGAGAGCTGGATAGTGGACAGACAGTGGGCCCAGGACTTGACCCTGCCATGGCAGAGTGGAAGTGGCGGGGTGTGGAGAGAGATGCATCATCTTGTCGAATTTGAACCTCCGCATGCCGCCACTATCAGAGTACTGGCCCTGGGAAACCAGGAAGGCTCCTTGAAAACAGCTCTTACTGGCGCAATGAGGGTTACAAAGGACACAAATGACAACAACCTTTACAAACTACATGGTGGACATGTTTCTTGCAGAGTGAAATTGTCAGCTTTGACACTCAAGGGGACATCCTACAAAATATGCACTGACAAAATGTTTTTTGTCAAGAACCCAACTGACACTGGCCATGGCACTGTTGTGATGCAGGTGAAAGTGTCAAAAGGAGCCCCCTGCAGGATTCCAGTGATAGTAGCTGATGATCTTACAGCGGCAATCAATAAAGGCATTTTGGTTACAGTTAACCCCATCGCCTCAACCAATGATGATGAAGTGCTGATTGAGGTGAACCCACCTTTTGGAGACAGCTACATTATCGTTGGGAGAGGAGATTCACGTCTCACTTACCAGTGGCACAAAGAGGGAAGCTCAATAGGAAAGTTGTTCACTCAGACCATGAAAGGCGTGGAACGCCTGGCCGTCATGGGAGACACCGCCTGGGATTT</w:t>
      </w:r>
      <w:r w:rsidRPr="00E448B5">
        <w:rPr>
          <w:rFonts w:ascii="Courier New" w:hAnsi="Courier New" w:cs="Courier New"/>
          <w:b/>
          <w:bCs/>
        </w:rPr>
        <w:t>CAGCTCCGCTGGAGGGTTCTTC</w:t>
      </w:r>
      <w:r w:rsidRPr="00E448B5">
        <w:rPr>
          <w:rFonts w:ascii="Courier New" w:hAnsi="Courier New" w:cs="Courier New"/>
        </w:rPr>
        <w:t>ACTTCGGTTGGGAAAGGAATTCATACGGTGTTTGGCTCTGCCTTTCAGGGGCTATTTGGCGGCTTGAACTGGATAACAAAGGTCATCATGGGGGCGGTACTTATATGGGTTGGCATCAACACAAGAAACATGACAATGTCCATGAGCATGATCTTGGTAGGAGTGATCATGATGTTTTTGTCTCTAGGAGTTGGGGCGGATCAAGGATGCGCCATCAACTTTGGCAAGAGAGAGCTCAAGTGCGGAGATGGTATCTTCATATTTAGAGACTCTGATGACTGGCTGAACAAGTACTCATACTATCCAGAAGATCCTGTGAAGCTTGCATCAATAGTGAAA</w:t>
      </w:r>
      <w:r w:rsidRPr="00E448B5">
        <w:rPr>
          <w:rFonts w:ascii="Courier New" w:hAnsi="Courier New" w:cs="Courier New"/>
          <w:b/>
          <w:bCs/>
        </w:rPr>
        <w:t>GCCTCTTTTGAAGAAGGGAAGTGTGG</w:t>
      </w:r>
      <w:r w:rsidRPr="00E448B5">
        <w:rPr>
          <w:rFonts w:ascii="Courier New" w:hAnsi="Courier New" w:cs="Courier New"/>
        </w:rPr>
        <w:t>CCTAAATTCAGTTGACTCCCTTGAGCATGAGATGTGGAGAAGCAGGGCAGATGAGATCAATGCCATTTTTGAGGAAAACGAGGTGGACATTTCTGTTGTCGTGCAGGATCCAAAGAATGTTTACCAGAGAGGAACTCATCCATTTTCCAGAATTCGGGATGGTCTGCAGTATGGTTGGAAGACTTGGGGTAAGAACCTTGTGTTCTCCCCAGGGAGGAAGAATGGAAGCTTCATCATAGATGGAAAGTCCAGGAAAGAATGCCCGTTTTCAAACCGGGTCTGGAATTCTTTCCAGATAGAGGAGTTTGGGACGGGAGTGTTCACCACACGCGTGTACATGGACGCAGTCTTTGAATACACCATAGACTGCGATGGATCTATCTTGGGTGCAGCGGTGAACGGAAAAAAGAGTGCCCATGGCTCTCCAACATTTTGGATGGGAAGTCATGAAGTAAATGGGACATGGATGATCCACACCTTGGAGGCATTAGATTACAAGGAGTGTGAGTGGCCACTGACACATACGATTGGAACATCAGTTGAAGAGAGTGAAATGTTCATGCCGAGATCAATCGGAGGCCCAGTTAGCTCTCACAATCATATCCCTGGATACAAGGTTCAGACGAACGGACCTTGGATGCAGGTACCACTAGAAGTGAAGAGAGAAGCTTGCCCAGGGACTAGCGTGATCATTGATGGCAACTGTGATGGACGGGGAAAATCAACCAGATCCACCACGGATAGCGGGAAAGTTATTCCTGAATGGTGTTGCCGCTCCTGCACAATGCCGCCTGTGAGCTTCCATGGTAGTGATGGGTGTTGGTATCCCATGGAAATTAGGCCAAGGAAAACGCATGAAAGCCATCTGGTGCGCTCCTGGGTTACAGCTGGAGAAATACATGCTGTCCCTTTTGGTT</w:t>
      </w:r>
      <w:r w:rsidRPr="00E448B5">
        <w:rPr>
          <w:rFonts w:ascii="Courier New" w:hAnsi="Courier New" w:cs="Courier New"/>
        </w:rPr>
        <w:lastRenderedPageBreak/>
        <w:t>TGGTGAGCATGATGATAGCAATGGAAGTGGTCCTAAGGAAAAGACAGGGACCAAAGCAAATGTTGGTTGGAGGAGTAGTGCTCTTGGGAGCAATGCTGGTCGGGCAAGTAACTCTCCTTGATTTGCTGAAACTCACAGTGGCTGTGGGATTGCATTTCCATGAGATGAACAATGGAGGAGACGCCATGTATATGGCGTTGATTGCTGCCTTTTCAATCAGACCAGGGCTGCTCATCGGCTTTGGGCTCAGGACCCTATGGAGCCCTCGGGAACGCCTTGTGCTGACCCTAGGAGCAGCCATGGTG</w:t>
      </w:r>
      <w:r w:rsidRPr="00E448B5">
        <w:rPr>
          <w:rFonts w:ascii="Courier New" w:hAnsi="Courier New" w:cs="Courier New"/>
          <w:b/>
          <w:bCs/>
        </w:rPr>
        <w:t>GAGATTGCCTTGGGTGGCGTGA</w:t>
      </w:r>
      <w:r w:rsidRPr="00E448B5">
        <w:rPr>
          <w:rFonts w:ascii="Courier New" w:hAnsi="Courier New" w:cs="Courier New"/>
        </w:rPr>
        <w:t>TGGGCGGCCTGTGGAAGTATCTAAATGCAGTTTCTCTCTGCATCCTGACAATAAATGCTGTTGCTTCTAGGAAAGCATCAAATACCATCTTGCCCCTCATGGCTCTGTTGACACCTGTCACTATGGCTGAGGTGAGACTTGCCGCAATGTTCTTTTGTGCCGTGGTTATCATAGGGGTCCTTCACCAGAATTTCAAGGACACCTCCATGCAGAAGACTATACCTCTGGTGGCCCTCACACTCACATCTTACCTGGGCTTGACACAACCTTTTTTGGGCCTGTGTGCATTTCTGGCAACCCGCATATTTGGGCGAAGGAGTATCCCAGTGAATGAGGCACTCGCAGCAGCTGGTCTAGTGGGAGTGCTGGCAGGACTGGCTTTTCAGGAGATGGAGAACTTCCTTGGTCCGATTGCAGTTGGAGGACTCCTGATGATGCTGGTTAGCGTGGCTGGGAGGGTGGATGGGCTAGAGCTCAAGAAGCTTGGTGAAGTTTCATGGGAAGAGGAGGCGGAGATCAGCGGGAGTTCCGCCCGCTATGATGTGGCACTCAGTGAACAAGGGGAGTTCAAGCTGCTTTCTGAAGAGAAAGTGCCATGGGACCAGGTTGTGATGACCTCGCTGGCCTTGGTTGGGGCTGCCCTCCATCCATTTGCTCTTCTGCTGGTCCTTGCTGGGTGGCTGTTTCATGTCAGGGGAGCTAGGAGAAGTGGGGATGTCTTGTGGGATATTCCCACTCCTAAGATCATCGAGGAATGTGAACATCTGGAGGATGGGATTTATGGCATATTCCAGTCAACCTTCTTGGGGGCCTCCCAGCGAGGAGTGGGAGTGGCACAGGGAGGGGTGTTCCACACAATGTGGCATGTCACAAGAGGAGCTTTCCTTGTCAGGAATGGCAAGAAGTTGATTCCATCTTGGGCTTCAGTAAAGGAAGACCTTGTCGCCTATGGTGGCTCATGGAAGTTGGAAGGCAGATGGGATGGAGAGGAAGAGGTCCAGTTGATCGCGGCTGTTCCAGGAAAGAACGTGGTCAACGTCCAGACAAAACCGAGCTTGTTCAAAGTGAGGAATGGGGGAGAAATCGGGGCTGTCGCTCTTGACTATCCGAGTGGCACTTCAGGATCTCCTATTGTTAACAGGAACGGAGAGGTGATTGGGCTGTACGGCAATGGCATCCTTGTCGGTGACAACTCCTTCGTGTCCGCCATATCCCAGACTGAGGTGAAGGAAGAAGGAAAGGAGGAGCTCCAAGAGATCCCGACAATGCTAAAGAAAGGAATGACAACTGTCCTTGATTTTCATCCTGGAGCTGGGAAGACAAGACGTTTCCTCCCACAGATCTTGGCCGAGTGCGCACGGAGACGCTTGCGCACTCTTGTGTTGGCCCCCACCAGGGTTGTTCTTTCTGAAATGAAGGAGGCTTTTCACGGCCTGGACGTGAAATTCCACACACAGGCTTTTTCCGCTCACGGCAGCGGGAGAGAAGTCATTGATGCCATGTGCCATGCCACCCTAACTTACAGGATGTTGGAACCAACTAGGGTTGTTAACTGGGAAGTGATCATTATGGATGAAGCCCATTTTTTGGATCCAGCTAGCATAGCCGCTAGAGGTTGGGCAGCGCACAGAGCTAGGGCAAATGAAAGTGCAACAATCTTGATGACAGCCACACCGCCTGGGACTAGTGATGAATTTCCACATTCAAATGGTGAAATAGAAGATGTTCAAACGGACATACCCAGTGAGCCCTGGAACACAGGGCATGACTGGATCCTGGCTGACAAAAGGCCCACGGCATGGTTCCTTCCATCCATCAGAGCTGCAAATGTCATGGCTGCCTCTTTGCGTAAGGCTGGAAA</w:t>
      </w:r>
      <w:r w:rsidRPr="00E448B5">
        <w:rPr>
          <w:rFonts w:ascii="Courier New" w:hAnsi="Courier New" w:cs="Courier New"/>
          <w:b/>
          <w:bCs/>
        </w:rPr>
        <w:t>GAGTGTGGTGGTCCTGAACAG</w:t>
      </w:r>
      <w:r w:rsidRPr="00E448B5">
        <w:rPr>
          <w:rFonts w:ascii="Courier New" w:hAnsi="Courier New" w:cs="Courier New"/>
        </w:rPr>
        <w:t>GAAAACCTTTGAGAGAGAATACCCCACGATAAAGCAGAAGAAACCTGACTTTATATTGGCCACTGACATAGCTGAAATGGGAGCCAACCTTTGCGTGGAGCGAGTGCTGGATTGCAGGACGGCTTTTAAGCCTGTGCTTGTGGATGAAGGGAGGAAGGTGGCAATAAAAGGGCCACTTCGTATCTCCGCATCCTCTGCTGCTCAAAGGAGGGGGCGCATTGGGAGAAATCCCAACAGAGATGGAGACTCATACTACTATTCTGAGCCTACAAGTGAAAATAATGCCCACCACGTCTGCTGGTTGGAGGCCTCAATGCTCTTGGACAACATGGAGGTGAGGGGTGGAATGGTCGCCCCACTCTATGGCGTTGAAGGAACTAAAACACCAGTTTCCCCTGGTGAAATGAGACTGAGGGATGACCAGAGGAAAGTCTTCAGAGAACTAGTGAGGAATTGTGACCTGCCCGTTTGGCTTTCGTGGCAAGTGGCCAAGGCTGGTTTGAAGACGAATGATCGTAAGTGGTGTTTTGAAGGCCCTGAGGAACATGAGATCTTGAATGACAGCGGTGAAACAGTGAAGTGCAGGGCTCCTGGAGGAGCAAAGAAGCCTCTGCGCCCAAGGTGGTGTGATGAAAGGGTGTCATCTGACCAGAGTGCGCTGTCTGAATTTATTAAGTTTGCTGAA</w:t>
      </w:r>
      <w:r w:rsidRPr="00E448B5">
        <w:rPr>
          <w:rFonts w:ascii="Courier New" w:hAnsi="Courier New" w:cs="Courier New"/>
          <w:b/>
          <w:bCs/>
        </w:rPr>
        <w:t>GGTAGGAGGGGAGCTGCTG</w:t>
      </w:r>
      <w:r w:rsidRPr="00E448B5">
        <w:rPr>
          <w:rFonts w:ascii="Courier New" w:hAnsi="Courier New" w:cs="Courier New"/>
        </w:rPr>
        <w:t>AAGTGCTAGTTGTGCTGAGTGAACTCCCTGATTTCCTGGCTAAAAAAGGTGGAGAGGCAATGGATACCATCAGTGTGTTCCTCCACTCTGAGGAAGGCTCTAGGGCTTACCGCAATGCACTATCAATGATGCCTGAGGCAATGACAATAGTCATGCTGTTTATACTGGCTGGACTACTGACATCGGGAATGGTCATCTTTTTCATGTCTCCCAAAGGCATCAGTAGAATGTCTATGGCGATGGGCACAATGGCCGGCTGTGGATATCTCATGTTCCTTGGAGGCGTCAAACCCACTCACATCTCCTATGTCATGCTCATATTCTTTGTCCTGATGGTGGTTGTGATCCCCGAGCCAGGGCAACAAAGGTCCATCCAAGACAACCAAGTGGCATACCTCATTATTGGCATCCTGACGCTGGTTTCAGCGGTGGCAGCCAACGAGCTAGGCATGCTGGAGAAAACCAAAGAGGACCTCTTTGGGAAGAAGAACTTAATTCCATCTAGTGCTTCACCCTGGAGTTGGCCGGATCTTGACCTGAAGCCAGGAGCTGCCTGGACAGTGTACGTTGGCATTGTTACAATGCTCTCTCCAATGTTGCACCACTGGATCAAAGTCGAATATGGCAACCTGTCTCTGTCTGGAATAGCCCAGTCAGCCTCAGTCCTTTCTTTCATGGACAAGGGGATACCATTCATGAAGATGAATATCTCGGTCATAATGCTGCTGGTCAGTGGCTGGAATTCAATAACAGTGATGCCTCTGCTCTGTGGCATAGGGTGCGCCATGCTCCACTGGTCTCTCATTTTACCTGGAATCAAAGCGCAGCAGTCAAAGCTTGCACAGAGAAGGGTGTTCCATGGCGTTGCCAAGAACCCTGTGGTTGATGGGAATCC</w:t>
      </w:r>
      <w:r w:rsidRPr="00E448B5">
        <w:rPr>
          <w:rFonts w:ascii="Courier New" w:hAnsi="Courier New" w:cs="Courier New"/>
        </w:rPr>
        <w:lastRenderedPageBreak/>
        <w:t>AACAGTTGACATTGAGGAAGCTCCTGAAATGCCTGCCCTTTATGAGAAGAAACTGGCTCTATATCTCCTTCTTGCTCTCAGCCTAGCTTCTGTTGCCATGTGCAGAACGCCCTTTTCATTGGCTGAAGGCATTGTCCTAGCATCAGCTGCCTTAGGGCCGCTCATAGAGGGAAACACCAGCCTTCTTTGGAATGGACCCATGGCTGTCTCCATGACAGGAGTCATGAGGGGGAATCACTATGCTTTTGTGGGAGTCATGTACAATCTATGGAAGATG</w:t>
      </w:r>
      <w:r w:rsidRPr="00E448B5">
        <w:rPr>
          <w:rFonts w:ascii="Courier New" w:hAnsi="Courier New" w:cs="Courier New"/>
          <w:b/>
          <w:bCs/>
        </w:rPr>
        <w:t>AAAACTGGACGCCGGGGGAGC</w:t>
      </w:r>
      <w:r w:rsidRPr="00E448B5">
        <w:rPr>
          <w:rFonts w:ascii="Courier New" w:hAnsi="Courier New" w:cs="Courier New"/>
        </w:rPr>
        <w:t>GCGAATGGAAAAACTTTGGGTGAAGTCTGGAAGAGGGAACTGAATCTGTTGGACAAGCGACAGTTTGAGTTGTATAAAAGGACCGACATTGTGGAGGTGGATCGTGATACGGCACGCAGGCATTTGGCCGAAGGGAAGGTGGACACCGGGGTGGCGGTCTCCAGGGGGACCGCAAAGTTAAGGTGGTTCCATGAGCGTGGCTATGTCAAGCTGGAAGGTAGGGTGATTGACCTGGGGTGTGGCCGCGGAGGCTGGTGTTACTACGCTGCTGCGCAAAAGGAAGTGAGTGGGGTCAAAGGATTTACTCTTGGAAGAGACGGCCATGAGAAACCCATGAATGTGCAAAGTCTGGGATGGAACATCATCACCTTCAAGGACAAAACTGATATCCACCGCCTAGAACCAGTGAAATGTGACACCCTTTTGTGTGACATTGGAGAGTCATCATCGTCATCGGTCACAGAGGGGGAAAGGACCGTGAGAGTTCTTGATACTGTAGAAAAATGGCTGGCTTGTGGGGTTGACAACTTCTGTGTGAAGGTGTTAGCTCCATACATGCCAGATGTTCTCGAGAAACTGGAATTGCTCCAAAGGAGGTTTGGCGGAACAGTGATCAGGAACCCTCTCTCCAGGAATTCCACTCATGAAATGTACTACGTGTCTGGAGCCCGCAGCAATGTCACATTTACTGTGAACCAAACATCCCGCCTCCTGATGAGGAGAATGAGGCGTCCAACTGGAAAAGTGACCCTGGAGGCTGACGTCATCCTCCCAATTGGGACACGCAGTGTTGAGACAGACAAGGGACCCCTGGACAAAGAGGCCATAGAAGAAAGGGTTGAGAGGATAAAATCTGAGTACATGACCTCTTGGTTTTATGACAATGACAACCCCTACAGGACCTGGCACTACTGTGGCTCCTATGTCACAAAAACCTCAGGAAGTGCGGCGAGCATGGTAAATGGTGTTATTAAAATTCTGACATATCCATGGGACAGGATAGAGGAGGTCACAAGAATGGCAATGACTGACACAACCCCTTTTGGACAGCAAAGAGTGTTTAAAGAAAAAGTTGACACCAGAGCAAAGGATCCACCAGCGGGAACTAGGAAGATCATGAAAGTTGTCAACAGGTGGCTGTTCCGCCACCTGGCCAGAGAAAAGAACCCCAGACTGTGCACAAAGGAAGAATTTATTGCAAAAGTCCGAAGTCATGCAGCCATTGGAGCTTACCTGGAAGAACAAGAACAGTGGAAGACTGCCAATGAGGCTGTCCAAGACCCAAAGTTCTGGGAACTGGTGGATGAAGAAAGGAAGCTGCACCAACAAGGCAGGTGTCGGACTTGTGTGTACAACATGATGGGGAAAAGAGAGAAGAAGCTGTCAGAGTTTGGGAAAGCAAAGGGAAGCCGTGCCATATGGTATATGTGGCTGGGAGCGCGGTATCTTGAGTTTGAGGCCCTGGGATTCCTGAATGAGGACCATTGGGCTTCCAGGGAAAACTCAGGAGGAGGAGTGGAAGGCATTGGCTTACAATACCTAGGATATGTGATCAGAGACCTGGCTGCAATGGATGGTGGTGGATTCTACGCGGATGACACCGCTGGATGGGACACGCGCATCACAGAGGCAGACCTTGATGATGAACAGGAGATCTTGAACTACATGAGCCCACATCACAAAAAACTGGCACAAGCAGTGATGGAAATGACATACAAGAACAAAGTGGTGAAAGTGTTGAGACCAGCCCCAGGAGGGAAAGCCTACATGGATGTCATAAGTCGACGAGA</w:t>
      </w:r>
      <w:r w:rsidRPr="00E448B5">
        <w:rPr>
          <w:rFonts w:ascii="Courier New" w:hAnsi="Courier New" w:cs="Courier New"/>
          <w:b/>
          <w:bCs/>
        </w:rPr>
        <w:t>CCAGAGAGGATCCGGGCAGGTAGTG</w:t>
      </w:r>
      <w:r w:rsidRPr="00E448B5">
        <w:rPr>
          <w:rFonts w:ascii="Courier New" w:hAnsi="Courier New" w:cs="Courier New"/>
        </w:rPr>
        <w:t>ACTTATGCTCTGAACACCATCACCAACTTGAAAGTCCAATTGATCAGAATGGCAGAAGCAGAGATGGTGATACATCACCAACATGTTCAAGATTGTGATGAATCAGTTCTGACCAGGCTGGAGGCATGGCTCACTGAGCACGGATGTGACAGACTGAAGAGGATGGCGGTGAGTGGAGACGACTGTGTGGTCCGGCCCATCGATGACAGGTTCGGCCTGGCCCTGTCCCATCTCAACGCCATGTCCAAGGTTAGAAAGGACATATCTGAATGGCAGCCATCAAAAGGGTGGAATGATTGGGAGAATGTGCCCTTCTGTTCCCACCACTTCCATGAACTACAGCTGAAGGATGGCAGGAGGATTGTGGTGCCTTGCCGAGAACAGGACGAGCTCATTGGGAGAGGAAGGGTGTCTCCAGGAAACGGCTGGATGATCAAGGAAACAGCTTGCCTCAGCAAAGCCTATGCCAACATGTGGTCACTGATGTATTTTCACAAAAGGGACATGAGGCTACTGTCATTGGCTGTTTCCTCAGCTGTTCCCACCTCATGGGTTCCACAAGGACGCACAACATGGTCGATTCATGGGAAAGGGGAGTGGATGACCACGGAAGACATGCTTGAGGTGTGGAACAGAGTATGGATAACCAACAACCCACACATGCAGGACAAGACAATGGTGAAAAAATGGAGAGATGTCCCTTATCTAACCAAGAGACAAGACAAGCTGTGCGGATCACTGATTGGAATGACCAATAGGGCCACCTGGGCCTCCCACATCCATTTAGTCATCCATCGTATCCGAACGCTGATTGGACAGGAGAAATACACTGACTACCTAACAGTCATGGACAGGTATTCTGTGGATGCTGACCTGCAACTGGGTGAGCTTATCTGAAACACCATCTAACAGGAATAACCGGGATACAAACCACGGGTGGAGAACCGGACTCCCCACAACCTGAAACCGGGATATAAACCACGGCTGGAGAACCGGACTCCGCACTTAAAATGAAACAGAAACCGGGATAAAAACTACGGATGGAGAACCGGACTCCACACATTGAGACAGAAGAAGTTGTCAGCCCAGAACCCCACACGAGTTTTGCCACTGCTAAGCTGTGAGGCAGTGCAGGCTGGGACAGCCGACCTCCAGGTTGCGAAAAACCTGGTTTCTGGGACCTCCCACCCCAGAGTAAAAAGAACGGAGCCTCCGCTACCACCCTCCCACGTGGTGGTAGAAAGACGGGGTCTAGAGGTTAGAGGAGACCCTCCAGGGAACAAATAGTGGGACCATATTGACGCCAGGGAAAGACCGGAGTGGTTCTCTGCTTTTCCTCCAGAGGTCTGTGAGCACAGTTTGCTCAAGAATAA</w:t>
      </w:r>
      <w:r w:rsidRPr="00E448B5">
        <w:rPr>
          <w:rFonts w:ascii="Courier New" w:hAnsi="Courier New" w:cs="Courier New"/>
          <w:b/>
          <w:bCs/>
        </w:rPr>
        <w:t>GCAGACCTTTGGATGACAAACACAAAA</w:t>
      </w:r>
      <w:r w:rsidRPr="00E448B5">
        <w:rPr>
          <w:rFonts w:ascii="Courier New" w:hAnsi="Courier New" w:cs="Courier New"/>
        </w:rPr>
        <w:t>CCACTTAAGCTCGAGCAAGACGTTTCCCGTTGAATATGGCTCATAACACCCCTTGTATTACTGTTTATGTAAGCAGACAGTTTTATTGTTCATGATGATATATTTTTATCTTGTGCAATGTAACATCAGAGATTTTGAGACACAACGTGGCTTTGTTGAATAAATCGAACTTTTGCTGAGTTGAAGGATCAGATCACGCATCTTCCCGACAACGCAGACCGTTCCGTGGCAAAGCAAAAGTTCAAAATCACCAACTGGTCCACCTACAACAAAGCTCTCATCAACCGTGGCTCCC</w:t>
      </w:r>
      <w:r w:rsidRPr="00E448B5">
        <w:rPr>
          <w:rFonts w:ascii="Courier New" w:hAnsi="Courier New" w:cs="Courier New"/>
        </w:rPr>
        <w:lastRenderedPageBreak/>
        <w:t>TCACTTTCTGGCTGGATGATGGGGCGATTCAGGCCTGGTATGAGTCAGCAACACCTTCTTCACGAGGCAGACC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GTCGACGCGGCCGCTAGCGATGACCCTGCTGATTGGTTCGCTGACCATTTCCGGGTGCGGGACGGCGTTACCAGAAACTCAGAAGGTTCGTCCAACCAAACCGACTCTGACGGCAGTTTACGAGAGAGATGATAGGGTCTGCTTCAGTAAGCCAGATGCTACACAATTAGGCTTGTACATATTGTCGTTAGAACGCGGCTACAATTAATACATAACCTTATGTATCATACACATACGATTTAGGTGACACTATAG</w:t>
      </w:r>
    </w:p>
    <w:p w14:paraId="63882A9E" w14:textId="77777777" w:rsidR="006C4B26" w:rsidRDefault="006C4B26"/>
    <w:sectPr w:rsidR="006C4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87"/>
    <w:rsid w:val="006C4B26"/>
    <w:rsid w:val="00AA6B87"/>
    <w:rsid w:val="00AE2130"/>
    <w:rsid w:val="00BA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1EC58"/>
  <w15:chartTrackingRefBased/>
  <w15:docId w15:val="{F7D3E4AF-20E4-4309-841D-9BE4A44F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B87"/>
    <w:pPr>
      <w:spacing w:after="0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28</Words>
  <Characters>11566</Characters>
  <Application>Microsoft Office Word</Application>
  <DocSecurity>0</DocSecurity>
  <Lines>96</Lines>
  <Paragraphs>27</Paragraphs>
  <ScaleCrop>false</ScaleCrop>
  <Company/>
  <LinksUpToDate>false</LinksUpToDate>
  <CharactersWithSpaces>1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s Varjak</dc:creator>
  <cp:keywords/>
  <dc:description/>
  <cp:lastModifiedBy>Margus Varjak</cp:lastModifiedBy>
  <cp:revision>3</cp:revision>
  <dcterms:created xsi:type="dcterms:W3CDTF">2020-09-15T14:17:00Z</dcterms:created>
  <dcterms:modified xsi:type="dcterms:W3CDTF">2020-09-15T14:48:00Z</dcterms:modified>
</cp:coreProperties>
</file>